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>Supplementary figure legend</w:t>
      </w: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>Figure S1 Glucose metabolism related factors expression of CD4</w:t>
      </w:r>
      <w:r w:rsidRPr="00EE004A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>Tregs</w:t>
      </w:r>
      <w:proofErr w:type="spellEnd"/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 xml:space="preserve"> and </w:t>
      </w:r>
      <w:proofErr w:type="spellStart"/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>Teffs</w:t>
      </w:r>
      <w:proofErr w:type="spellEnd"/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 xml:space="preserve"> in peripheral blood</w:t>
      </w: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(A, B) Expression of Glut1 and </w:t>
      </w:r>
      <w:r w:rsidRPr="00EE004A">
        <w:rPr>
          <w:rFonts w:ascii="Times New Roman" w:eastAsia="宋体" w:hAnsi="Times New Roman" w:cs="Times New Roman"/>
          <w:color w:val="000000" w:themeColor="text1"/>
          <w:sz w:val="24"/>
        </w:rPr>
        <w:t xml:space="preserve">HIF-1α in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eff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of human ovarian cancer (n=10) peripheral blood, benign ovarian cancer (n=10) peripheral blood and healthy control (n=10) peripheral blood, as detected via flow cytometry. Left images are the representative flow cytometric analysis and plots are gate on 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25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-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127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. Right bar diagram sum</w:t>
      </w:r>
      <w:bookmarkStart w:id="0" w:name="_GoBack"/>
      <w:bookmarkEnd w:id="0"/>
      <w:r w:rsidRPr="00EE004A">
        <w:rPr>
          <w:rFonts w:ascii="Times New Roman" w:hAnsi="Times New Roman" w:cs="Times New Roman"/>
          <w:color w:val="000000" w:themeColor="text1"/>
          <w:sz w:val="24"/>
        </w:rPr>
        <w:t>marize</w:t>
      </w:r>
      <w:r w:rsidR="00EE004A">
        <w:rPr>
          <w:rFonts w:ascii="Times New Roman" w:hAnsi="Times New Roman" w:cs="Times New Roman"/>
          <w:color w:val="000000" w:themeColor="text1"/>
          <w:sz w:val="24"/>
        </w:rPr>
        <w:t>s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the expression ratios as the mean ± SEM; *</w:t>
      </w:r>
      <w:r w:rsidRPr="00EE004A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EE004A" w:rsidRPr="00EE004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lt;</w:t>
      </w:r>
      <w:r w:rsidR="00EE004A">
        <w:rPr>
          <w:rFonts w:ascii="DengXian" w:eastAsia="DengXian" w:hAnsi="DengXian" w:cs="Times New Roman"/>
          <w:color w:val="000000" w:themeColor="text1"/>
          <w:sz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0.05; **</w:t>
      </w:r>
      <w:r w:rsidRPr="00EE004A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EE004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lt;</w:t>
      </w:r>
      <w:r w:rsidR="00EE004A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bookmarkStart w:id="1" w:name="OLE_LINK13"/>
      <w:bookmarkStart w:id="2" w:name="OLE_LINK14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ns </w:t>
      </w:r>
      <w:r w:rsidRPr="00EE004A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gt;</w:t>
      </w:r>
      <w:r w:rsidRPr="00EE004A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0.05</w:t>
      </w:r>
      <w:bookmarkEnd w:id="1"/>
      <w:bookmarkEnd w:id="2"/>
      <w:r w:rsidRPr="00EE004A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(C, D) Left images are the representative flow cytometric analysis of Glut1 and </w:t>
      </w:r>
      <w:r w:rsidRPr="00EE004A">
        <w:rPr>
          <w:rFonts w:ascii="Times New Roman" w:eastAsia="宋体" w:hAnsi="Times New Roman" w:cs="Times New Roman"/>
          <w:color w:val="000000" w:themeColor="text1"/>
          <w:sz w:val="24"/>
        </w:rPr>
        <w:t>HIF-1α in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reg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eff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of BOT (n=10) and HC (n=10) and plots are gate on 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25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127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-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or 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25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-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127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. Right bar diagram shows the proportions of Glut1 and </w:t>
      </w:r>
      <w:r w:rsidRPr="00EE004A">
        <w:rPr>
          <w:rFonts w:ascii="Times New Roman" w:eastAsia="宋体" w:hAnsi="Times New Roman" w:cs="Times New Roman"/>
          <w:color w:val="000000" w:themeColor="text1"/>
          <w:sz w:val="24"/>
        </w:rPr>
        <w:t xml:space="preserve">HIF-1α in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reg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eff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>. Data are displayed as mean ± SEM; **</w:t>
      </w:r>
      <w:r w:rsidRPr="00EE004A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EE004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lt;</w:t>
      </w:r>
      <w:r w:rsidR="00EE004A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0.01; ***</w:t>
      </w:r>
      <w:r w:rsidRPr="00EE004A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EE004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lt;</w:t>
      </w:r>
      <w:r w:rsidR="00EE004A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0.001; ns </w:t>
      </w:r>
      <w:r w:rsidRPr="00EE004A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EE004A" w:rsidRPr="00EE004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gt;</w:t>
      </w:r>
      <w:r w:rsidRPr="00EE004A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0.05.</w:t>
      </w: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>Figure S2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>Ki67 expression of CD4</w:t>
      </w:r>
      <w:r w:rsidRPr="00EE004A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>Tregs</w:t>
      </w:r>
      <w:proofErr w:type="spellEnd"/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 xml:space="preserve"> in peripheral blood and SKOV3 co-cultured environment</w:t>
      </w: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E004A">
        <w:rPr>
          <w:rFonts w:ascii="Times New Roman" w:hAnsi="Times New Roman" w:cs="Times New Roman"/>
          <w:color w:val="000000" w:themeColor="text1"/>
          <w:sz w:val="24"/>
        </w:rPr>
        <w:t>(A) Expression of Ki67</w:t>
      </w:r>
      <w:r w:rsidRPr="00EE004A">
        <w:rPr>
          <w:rFonts w:ascii="Times New Roman" w:eastAsia="宋体" w:hAnsi="Times New Roman" w:cs="Times New Roman"/>
          <w:color w:val="000000" w:themeColor="text1"/>
          <w:sz w:val="24"/>
        </w:rPr>
        <w:t xml:space="preserve"> in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reg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of human ovarian cancer (n=10) peripheral blood, benign ovarian cancer (n=10) peripheral blood and healthy control (n=10) peripheral blood, as detected via flow cytometry. Left images are the representative flow cytometric analysis and graphs are gate on 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25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127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-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. Right scatter plot diagram summarize</w:t>
      </w:r>
      <w:r w:rsidR="00EE004A">
        <w:rPr>
          <w:rFonts w:ascii="Times New Roman" w:hAnsi="Times New Roman" w:cs="Times New Roman"/>
          <w:color w:val="000000" w:themeColor="text1"/>
          <w:sz w:val="24"/>
        </w:rPr>
        <w:t>s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the expression ratios as the mean ± SEM; * </w:t>
      </w:r>
      <w:r w:rsidRPr="00EE004A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EE004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lt;</w:t>
      </w:r>
      <w:r w:rsidR="00EE004A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0.05; **</w:t>
      </w:r>
      <w:r w:rsidRPr="00EE004A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EE004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lt;</w:t>
      </w:r>
      <w:r w:rsidR="00EE004A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0.01.</w:t>
      </w: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E004A">
        <w:rPr>
          <w:rFonts w:ascii="Times New Roman" w:hAnsi="Times New Roman" w:cs="Times New Roman"/>
          <w:color w:val="000000" w:themeColor="text1"/>
          <w:sz w:val="24"/>
        </w:rPr>
        <w:t>(B) Expression of Ki67</w:t>
      </w:r>
      <w:r w:rsidRPr="00EE004A">
        <w:rPr>
          <w:rFonts w:ascii="Times New Roman" w:eastAsia="宋体" w:hAnsi="Times New Roman" w:cs="Times New Roman"/>
          <w:color w:val="000000" w:themeColor="text1"/>
          <w:sz w:val="24"/>
        </w:rPr>
        <w:t xml:space="preserve"> in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reg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of healthy donor’s peripheral blood and 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reg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co-cultured with SKOV3, as detected via flow cytometry. Left images are the representative flow cytometric analysis and graphs are gate on 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25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127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-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. Right scatter plot diagram summarize</w:t>
      </w:r>
      <w:r w:rsidR="00EE004A">
        <w:rPr>
          <w:rFonts w:ascii="Times New Roman" w:hAnsi="Times New Roman" w:cs="Times New Roman"/>
          <w:color w:val="000000" w:themeColor="text1"/>
          <w:sz w:val="24"/>
        </w:rPr>
        <w:t>s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the expression ratios as the mean ± SEM; **</w:t>
      </w:r>
      <w:r w:rsidRPr="00EE004A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EE004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lt;</w:t>
      </w:r>
      <w:r w:rsidR="00EE004A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0.01.</w:t>
      </w: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>Figure S3 Establishment of the amplification system of T cells in vitro</w:t>
      </w: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E004A">
        <w:rPr>
          <w:rFonts w:ascii="Times New Roman" w:hAnsi="Times New Roman" w:cs="Times New Roman"/>
          <w:color w:val="000000" w:themeColor="text1"/>
          <w:sz w:val="24"/>
        </w:rPr>
        <w:t>(A) The growth curve of 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reg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eff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isolated from healthy donor’s peripheral 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lastRenderedPageBreak/>
        <w:t>blood.</w:t>
      </w: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E004A">
        <w:rPr>
          <w:rFonts w:ascii="Times New Roman" w:hAnsi="Times New Roman" w:cs="Times New Roman"/>
          <w:color w:val="000000" w:themeColor="text1"/>
          <w:sz w:val="24"/>
        </w:rPr>
        <w:t>(B) The upper images are representative flow cytometric analysis and plots are gate on 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25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.The mid and bottom images are plots and histograms of 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+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reg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</w:rPr>
        <w:t>Teff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</w:rPr>
        <w:t xml:space="preserve"> on gate of CD4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CD25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Foxp3</w:t>
      </w:r>
      <w:r w:rsidRPr="00EE004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FE5715" w:rsidRPr="00EE004A" w:rsidRDefault="00FE5715" w:rsidP="00FE571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FE5715" w:rsidRPr="00EE004A" w:rsidRDefault="00FE5715" w:rsidP="00FE5715">
      <w:pPr>
        <w:pStyle w:val="1"/>
        <w:spacing w:line="360" w:lineRule="auto"/>
        <w:ind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E00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4 Expression levels of glucose metabolism related genes and proteins in CD4</w:t>
      </w:r>
      <w:r w:rsidRPr="00EE004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r w:rsidRPr="00EE00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ffs</w:t>
      </w:r>
      <w:proofErr w:type="spellEnd"/>
      <w:r w:rsidRPr="00EE00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fter TLR8 activation</w:t>
      </w:r>
    </w:p>
    <w:p w:rsidR="00FE5715" w:rsidRPr="00EE004A" w:rsidRDefault="00FE5715" w:rsidP="00FE5715">
      <w:pPr>
        <w:pStyle w:val="1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>(A) Expression levels of genes related to glucose metabolism (Glut1, Glut3, GPI, TPI, HIF-1α, LDH-α, PKM2, ENO1) in CD4</w:t>
      </w:r>
      <w:r w:rsidRPr="00EE00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>Teff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treated by ssRNA40 with quantitative real-time PCR. Expression levels of each gene were normalized to β-actin expression level and adjusted to the levels in CD4</w:t>
      </w:r>
      <w:r w:rsidRPr="00EE00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>Teffs</w:t>
      </w:r>
      <w:proofErr w:type="spellEnd"/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TLR8 activation (served as 1). Data shown are mean ± SEM; ns </w:t>
      </w:r>
      <w:r w:rsidRPr="00EE00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gt;</w:t>
      </w:r>
      <w:r w:rsidRPr="00EE0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>0.05.</w:t>
      </w:r>
    </w:p>
    <w:p w:rsidR="00FE5715" w:rsidRPr="00EE004A" w:rsidRDefault="00FE5715" w:rsidP="00FE5715">
      <w:pPr>
        <w:pStyle w:val="1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Expression levels of proteins related to glucose metabolism (Glut1, GPI, LDH-α, PKM2) detected by western blot. The upper four panels show the western blot analysis results. The bottom panel shows the protein expressions analyzed quantitatively and compared with β-actin expression with a densitometer. Results shown in the histogram are mean ± SEM; ns </w:t>
      </w:r>
      <w:r w:rsidRPr="00EE00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gt;</w:t>
      </w:r>
      <w:r w:rsidRPr="00EE0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>0.05.</w:t>
      </w:r>
    </w:p>
    <w:p w:rsidR="00FE5715" w:rsidRPr="00EE004A" w:rsidRDefault="00FE5715" w:rsidP="00FE5715">
      <w:pPr>
        <w:pStyle w:val="1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E5715" w:rsidRPr="00EE004A" w:rsidRDefault="00FE5715" w:rsidP="00FE5715">
      <w:pPr>
        <w:pStyle w:val="1"/>
        <w:spacing w:line="360" w:lineRule="auto"/>
        <w:ind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E00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5 </w:t>
      </w:r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>Expression levels of mTOR pathway in CD4</w:t>
      </w:r>
      <w:r w:rsidRPr="00EE004A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+</w:t>
      </w:r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>Tregs</w:t>
      </w:r>
      <w:proofErr w:type="spellEnd"/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 xml:space="preserve"> and </w:t>
      </w:r>
      <w:proofErr w:type="spellStart"/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>Teffs</w:t>
      </w:r>
      <w:proofErr w:type="spellEnd"/>
      <w:r w:rsidRPr="00EE004A">
        <w:rPr>
          <w:rFonts w:ascii="Times New Roman" w:hAnsi="Times New Roman" w:cs="Times New Roman"/>
          <w:b/>
          <w:color w:val="000000" w:themeColor="text1"/>
          <w:sz w:val="24"/>
        </w:rPr>
        <w:t xml:space="preserve"> in SKOV3 co-cultured environment</w:t>
      </w:r>
    </w:p>
    <w:p w:rsidR="00FE5715" w:rsidRPr="00EE004A" w:rsidRDefault="00FE5715" w:rsidP="00FE5715">
      <w:pPr>
        <w:pStyle w:val="1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>(A) Expression levels of key proteins in mTOR pathway (p-mTOR, p-p70S6K, p-4EBP1) detected by western blot. The upper three panels show the western blot analysis results. The bottom panel shows the protein expressions analyzed quantitatively and compared with GAPDH expression with a densitometer. Results shown in the histogram are mean ± SEM; *</w:t>
      </w:r>
      <w:r w:rsidRPr="00EE00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EE004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EE004A" w:rsidRPr="00EE004A">
        <w:rPr>
          <w:rFonts w:ascii="Times New Roman" w:eastAsia="DengXian" w:hAnsi="Times New Roman" w:cs="Times New Roman"/>
          <w:color w:val="000000" w:themeColor="text1"/>
          <w:sz w:val="24"/>
        </w:rPr>
        <w:t>&lt;</w:t>
      </w:r>
      <w:r w:rsidR="00EE004A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EE004A">
        <w:rPr>
          <w:rFonts w:ascii="Times New Roman" w:hAnsi="Times New Roman" w:cs="Times New Roman"/>
          <w:color w:val="000000" w:themeColor="text1"/>
          <w:sz w:val="24"/>
          <w:szCs w:val="24"/>
        </w:rPr>
        <w:t>0.05.</w:t>
      </w:r>
    </w:p>
    <w:p w:rsidR="00E4487A" w:rsidRPr="00EE004A" w:rsidRDefault="00EE004A" w:rsidP="00FE5715">
      <w:pPr>
        <w:pStyle w:val="1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4487A" w:rsidRPr="00EE004A" w:rsidSect="006208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C05"/>
    <w:rsid w:val="00093DE1"/>
    <w:rsid w:val="000D2E6B"/>
    <w:rsid w:val="00204441"/>
    <w:rsid w:val="00305D95"/>
    <w:rsid w:val="00317143"/>
    <w:rsid w:val="00371AF6"/>
    <w:rsid w:val="0048235F"/>
    <w:rsid w:val="004A0368"/>
    <w:rsid w:val="004A11E8"/>
    <w:rsid w:val="00570C8D"/>
    <w:rsid w:val="005B7E5A"/>
    <w:rsid w:val="005E50C8"/>
    <w:rsid w:val="006208AB"/>
    <w:rsid w:val="006A30A1"/>
    <w:rsid w:val="007007D9"/>
    <w:rsid w:val="00751BF9"/>
    <w:rsid w:val="00766080"/>
    <w:rsid w:val="00825941"/>
    <w:rsid w:val="00847079"/>
    <w:rsid w:val="008B1028"/>
    <w:rsid w:val="00983B38"/>
    <w:rsid w:val="00A0768C"/>
    <w:rsid w:val="00BA5C05"/>
    <w:rsid w:val="00C935B2"/>
    <w:rsid w:val="00CF310A"/>
    <w:rsid w:val="00D87196"/>
    <w:rsid w:val="00DD5C6B"/>
    <w:rsid w:val="00E528D7"/>
    <w:rsid w:val="00EE004A"/>
    <w:rsid w:val="00FA18F2"/>
    <w:rsid w:val="00FE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DC952"/>
  <w15:chartTrackingRefBased/>
  <w15:docId w15:val="{BB203D22-9C4A-C34E-A834-75B8A255A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57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BA5C05"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t</dc:creator>
  <cp:keywords/>
  <dc:description/>
  <cp:lastModifiedBy>salt</cp:lastModifiedBy>
  <cp:revision>5</cp:revision>
  <dcterms:created xsi:type="dcterms:W3CDTF">2020-11-15T13:01:00Z</dcterms:created>
  <dcterms:modified xsi:type="dcterms:W3CDTF">2020-11-17T07:01:00Z</dcterms:modified>
</cp:coreProperties>
</file>